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BA2" w:rsidRPr="00074980" w:rsidRDefault="005C7BA2" w:rsidP="005C7BA2">
      <w:pPr>
        <w:tabs>
          <w:tab w:val="left" w:pos="9781"/>
        </w:tabs>
        <w:rPr>
          <w:rFonts w:ascii="Courier New" w:hAnsi="Courier New" w:cs="Courier New"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34399D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>9: Risk of narcolepsy using the cohort method according to vaccination status and risk periods defined around the date of vaccination (for non-vaccinated persons a pseudo date was assigned: the median date of vaccination among vaccinated persons of same age and gender)</w:t>
      </w:r>
    </w:p>
    <w:p w:rsidR="005C7BA2" w:rsidRPr="00074980" w:rsidRDefault="005C7BA2" w:rsidP="005C7BA2">
      <w:pPr>
        <w:rPr>
          <w:rFonts w:ascii="Courier New" w:hAnsi="Courier New" w:cs="Courier New"/>
          <w:b/>
          <w:lang w:val="en-CA"/>
        </w:rPr>
      </w:pPr>
    </w:p>
    <w:tbl>
      <w:tblPr>
        <w:tblW w:w="12500" w:type="dxa"/>
        <w:tblInd w:w="52" w:type="dxa"/>
        <w:tblCellMar>
          <w:left w:w="70" w:type="dxa"/>
          <w:right w:w="70" w:type="dxa"/>
        </w:tblCellMar>
        <w:tblLook w:val="0000"/>
      </w:tblPr>
      <w:tblGrid>
        <w:gridCol w:w="3340"/>
        <w:gridCol w:w="2160"/>
        <w:gridCol w:w="700"/>
        <w:gridCol w:w="700"/>
        <w:gridCol w:w="741"/>
        <w:gridCol w:w="801"/>
        <w:gridCol w:w="801"/>
        <w:gridCol w:w="801"/>
        <w:gridCol w:w="621"/>
        <w:gridCol w:w="621"/>
        <w:gridCol w:w="861"/>
        <w:gridCol w:w="962"/>
      </w:tblGrid>
      <w:tr w:rsidR="005C7BA2" w:rsidRPr="00074980" w:rsidTr="006719A5">
        <w:trPr>
          <w:trHeight w:val="5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No cases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Rate/100 000                  </w:t>
            </w:r>
            <w:r w:rsidRPr="00074980">
              <w:rPr>
                <w:rFonts w:ascii="Courier New" w:hAnsi="Courier New" w:cs="Courier New"/>
                <w:b/>
                <w:bCs/>
                <w:sz w:val="12"/>
                <w:szCs w:val="12"/>
              </w:rPr>
              <w:t>Person-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rude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isk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ratio </w:t>
            </w:r>
          </w:p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CI</w:t>
            </w: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  <w:vertAlign w:val="subscript"/>
              </w:rPr>
              <w:t>inf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CI</w:t>
            </w: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  <w:vertAlign w:val="subscript"/>
              </w:rPr>
              <w:t>sup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isk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Vaccinated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sons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±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±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49</w:t>
            </w:r>
          </w:p>
        </w:tc>
      </w:tr>
      <w:tr w:rsidR="005C7BA2" w:rsidRPr="00074980" w:rsidTr="006719A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post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vs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pre-vaccination risk perio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±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±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44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±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±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97.0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75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vaccinated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sons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216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±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±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564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2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</w:t>
            </w:r>
          </w:p>
        </w:tc>
      </w:tr>
      <w:tr w:rsidR="005C7BA2" w:rsidRPr="00074980" w:rsidTr="006719A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post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vs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pre-vaccination risk perio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±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±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±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±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i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i/>
                <w:color w:val="000000"/>
                <w:sz w:val="20"/>
                <w:szCs w:val="20"/>
              </w:rPr>
              <w:t>V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i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i/>
                <w:color w:val="000000"/>
                <w:sz w:val="20"/>
                <w:szCs w:val="20"/>
              </w:rPr>
              <w:t>V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V+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V-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5C7BA2" w:rsidRPr="00074980" w:rsidTr="006719A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Post-vaccination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+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+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3</w:t>
            </w:r>
          </w:p>
        </w:tc>
      </w:tr>
      <w:tr w:rsidR="005C7BA2" w:rsidRPr="00074980" w:rsidTr="006719A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vaccinated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vs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non vaccinated pers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+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+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3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+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+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57</w:t>
            </w:r>
          </w:p>
        </w:tc>
      </w:tr>
      <w:tr w:rsidR="005C7BA2" w:rsidRPr="00074980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re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-vaccination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-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-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57</w:t>
            </w:r>
          </w:p>
        </w:tc>
      </w:tr>
      <w:tr w:rsidR="005C7BA2" w:rsidRPr="00074980" w:rsidTr="006719A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vaccinated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vs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non vaccinated pers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-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-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42</w:t>
            </w:r>
          </w:p>
        </w:tc>
      </w:tr>
      <w:tr w:rsidR="005C7BA2" w:rsidRPr="00C87DAC" w:rsidTr="006719A5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</w:tcPr>
          <w:p w:rsidR="005C7BA2" w:rsidRPr="00074980" w:rsidRDefault="005C7BA2" w:rsidP="006719A5">
            <w:pPr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-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-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74980">
              <w:rPr>
                <w:rFonts w:ascii="Courier New" w:hAnsi="Courier New" w:cs="Courier New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C7BA2" w:rsidRPr="00074980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A2" w:rsidRPr="008C50E2" w:rsidRDefault="005C7BA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</w:t>
            </w:r>
          </w:p>
        </w:tc>
      </w:tr>
    </w:tbl>
    <w:p w:rsidR="005C7BA2" w:rsidRPr="00C87DAC" w:rsidRDefault="005C7BA2" w:rsidP="005C7BA2">
      <w:pPr>
        <w:rPr>
          <w:rFonts w:ascii="Courier New" w:hAnsi="Courier New" w:cs="Courier New"/>
          <w:b/>
          <w:lang w:val="en-CA"/>
        </w:rPr>
      </w:pPr>
    </w:p>
    <w:p w:rsidR="005C7BA2" w:rsidRPr="00C87DAC" w:rsidRDefault="005C7BA2" w:rsidP="005C7BA2">
      <w:pPr>
        <w:rPr>
          <w:rFonts w:ascii="Courier New" w:hAnsi="Courier New" w:cs="Courier New"/>
          <w:bCs/>
          <w:iCs/>
          <w:color w:val="000000"/>
          <w:lang w:val="en-CA"/>
        </w:rPr>
      </w:pPr>
    </w:p>
    <w:p w:rsidR="008A56A5" w:rsidRDefault="008A56A5">
      <w:bookmarkStart w:id="0" w:name="_GoBack"/>
      <w:bookmarkEnd w:id="0"/>
    </w:p>
    <w:sectPr w:rsidR="008A56A5" w:rsidSect="0011212D">
      <w:pgSz w:w="16838" w:h="11906" w:orient="landscape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compat/>
  <w:rsids>
    <w:rsidRoot w:val="005C7BA2"/>
    <w:rsid w:val="0034399D"/>
    <w:rsid w:val="005C7BA2"/>
    <w:rsid w:val="008A56A5"/>
    <w:rsid w:val="00BC6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2</cp:revision>
  <dcterms:created xsi:type="dcterms:W3CDTF">2014-07-23T11:43:00Z</dcterms:created>
  <dcterms:modified xsi:type="dcterms:W3CDTF">2014-09-06T13:21:00Z</dcterms:modified>
</cp:coreProperties>
</file>